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2"/>
        <w:gridCol w:w="731"/>
        <w:gridCol w:w="6994"/>
      </w:tblGrid>
      <w:tr>
        <w:trPr/>
        <w:tc>
          <w:tcPr>
            <w:tcW w:w="21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t>√</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t>√</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t>√</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cs="Zapf Dingbats;Wingdings 2" w:ascii="Zapf Dingbats;Wingdings 2" w:hAnsi="Zapf Dingbats;Wingdings 2"/>
                <w:sz w:val="20"/>
              </w:rPr>
              <w:t></w:t>
            </w:r>
            <w:r>
              <w:rPr/>
              <w:t>√</w:t>
            </w:r>
          </w:p>
        </w:tc>
      </w:tr>
      <w:tr>
        <w:trPr>
          <w:trHeight w:val="294" w:hRule="atLeast"/>
        </w:trPr>
        <w:tc>
          <w:tcPr>
            <w:tcW w:w="21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Zapf Dingbats;Wingdings 2" w:ascii="Zapf Dingbats;Wingdings 2" w:hAnsi="Zapf Dingbats;Wingdings 2"/>
                <w:sz w:val="20"/>
              </w:rPr>
              <w:t></w:t>
            </w:r>
            <w:r>
              <w:rPr/>
              <w: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Zapf Dingbats;Wingdings 2" w:ascii="Zapf Dingbats;Wingdings 2" w:hAnsi="Zapf Dingbats;Wingdings 2"/>
                <w:color w:val="000000"/>
                <w:sz w:val="20"/>
              </w:rPr>
              <w:t></w:t>
            </w:r>
            <w:r>
              <w:rPr/>
              <w: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Zapf Dingbats;Wingdings 2" w:ascii="Zapf Dingbats;Wingdings 2" w:hAnsi="Zapf Dingbats;Wingdings 2"/>
                <w:sz w:val="20"/>
              </w:rPr>
              <w:t></w:t>
            </w:r>
            <w:r>
              <w:rPr/>
              <w:t>√</w:t>
            </w:r>
          </w:p>
        </w:tc>
      </w:tr>
      <w:tr>
        <w:trPr/>
        <w:tc>
          <w:tcPr>
            <w:tcW w:w="21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Zapf Dingbats;Wingdings 2" w:ascii="Zapf Dingbats;Wingdings 2" w:hAnsi="Zapf Dingbats;Wingdings 2"/>
                <w:sz w:val="20"/>
              </w:rPr>
              <w:t></w:t>
            </w:r>
            <w:r>
              <w:rPr/>
              <w:t>√</w:t>
            </w:r>
          </w:p>
        </w:tc>
      </w:tr>
      <w:tr>
        <w:trPr/>
        <w:tc>
          <w:tcPr>
            <w:tcW w:w="21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t>√</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Zapf Dingbats;Wingdings 2" w:ascii="Zapf Dingbats;Wingdings 2" w:hAnsi="Zapf Dingbats;Wingdings 2"/>
                <w:sz w:val="20"/>
              </w:rPr>
              <w:t></w:t>
            </w:r>
            <w:r>
              <w:rPr/>
              <w:t>√</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Zapf Dingbats;Wingdings 2" w:ascii="Zapf Dingbats;Wingdings 2" w:hAnsi="Zapf Dingbats;Wingdings 2"/>
                <w:sz w:val="20"/>
              </w:rPr>
              <w:t></w:t>
            </w:r>
            <w:r>
              <w:rPr>
                <w:sz w:val="20"/>
              </w:rPr>
              <w:t xml:space="preserv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Zapf Dingbats">
    <w:altName w:val="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2:35:00Z</dcterms:created>
  <dc:creator>pplouffe</dc:creator>
  <dc:description/>
  <dc:language>en-US</dc:language>
  <cp:lastModifiedBy>C.A.M. van de Weg</cp:lastModifiedBy>
  <cp:lastPrinted>2007-10-15T13:39:00Z</cp:lastPrinted>
  <dcterms:modified xsi:type="dcterms:W3CDTF">2014-04-24T12: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